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5F7D" w:rsidRDefault="00875F7D"/>
    <w:p w:rsidR="00181E6D" w:rsidRPr="00B012C8" w:rsidRDefault="00181E6D" w:rsidP="00181E6D">
      <w:pPr>
        <w:pStyle w:val="Header"/>
        <w:rPr>
          <w:b/>
          <w:sz w:val="32"/>
          <w:szCs w:val="32"/>
        </w:rPr>
      </w:pPr>
      <w:r w:rsidRPr="00B012C8">
        <w:rPr>
          <w:b/>
          <w:sz w:val="32"/>
          <w:szCs w:val="32"/>
        </w:rPr>
        <w:t>Weekly session themes</w:t>
      </w:r>
    </w:p>
    <w:p w:rsidR="00181E6D" w:rsidRDefault="00181E6D"/>
    <w:p w:rsidR="001C3DF6" w:rsidRPr="00875F7D" w:rsidRDefault="005855E0">
      <w:pPr>
        <w:rPr>
          <w:sz w:val="24"/>
          <w:szCs w:val="24"/>
        </w:rPr>
      </w:pPr>
      <w:r w:rsidRPr="00875F7D">
        <w:rPr>
          <w:sz w:val="24"/>
          <w:szCs w:val="24"/>
        </w:rPr>
        <w:t>Week 1</w:t>
      </w:r>
      <w:r w:rsidR="00135348" w:rsidRPr="00875F7D">
        <w:rPr>
          <w:sz w:val="24"/>
          <w:szCs w:val="24"/>
        </w:rPr>
        <w:t>:</w:t>
      </w:r>
      <w:r w:rsidRPr="00875F7D">
        <w:rPr>
          <w:sz w:val="24"/>
          <w:szCs w:val="24"/>
        </w:rPr>
        <w:t xml:space="preserve"> A</w:t>
      </w:r>
      <w:r w:rsidR="00135348" w:rsidRPr="00875F7D">
        <w:rPr>
          <w:sz w:val="24"/>
          <w:szCs w:val="24"/>
        </w:rPr>
        <w:t>wareness and automatic pilot</w:t>
      </w:r>
    </w:p>
    <w:p w:rsidR="005855E0" w:rsidRPr="00875F7D" w:rsidRDefault="005855E0">
      <w:pPr>
        <w:rPr>
          <w:sz w:val="24"/>
          <w:szCs w:val="24"/>
        </w:rPr>
      </w:pPr>
      <w:r w:rsidRPr="00875F7D">
        <w:rPr>
          <w:sz w:val="24"/>
          <w:szCs w:val="24"/>
        </w:rPr>
        <w:t xml:space="preserve">Week </w:t>
      </w:r>
      <w:r w:rsidR="00135348" w:rsidRPr="00875F7D">
        <w:rPr>
          <w:sz w:val="24"/>
          <w:szCs w:val="24"/>
        </w:rPr>
        <w:t xml:space="preserve">2: </w:t>
      </w:r>
      <w:r w:rsidRPr="00875F7D">
        <w:rPr>
          <w:sz w:val="24"/>
          <w:szCs w:val="24"/>
        </w:rPr>
        <w:t>Living in Our Heads</w:t>
      </w:r>
    </w:p>
    <w:p w:rsidR="005855E0" w:rsidRPr="00875F7D" w:rsidRDefault="005855E0">
      <w:pPr>
        <w:rPr>
          <w:sz w:val="24"/>
          <w:szCs w:val="24"/>
        </w:rPr>
      </w:pPr>
      <w:r w:rsidRPr="00875F7D">
        <w:rPr>
          <w:sz w:val="24"/>
          <w:szCs w:val="24"/>
        </w:rPr>
        <w:t>Week 3</w:t>
      </w:r>
      <w:r w:rsidR="00135348" w:rsidRPr="00875F7D">
        <w:rPr>
          <w:sz w:val="24"/>
          <w:szCs w:val="24"/>
        </w:rPr>
        <w:t>:</w:t>
      </w:r>
      <w:r w:rsidRPr="00875F7D">
        <w:rPr>
          <w:sz w:val="24"/>
          <w:szCs w:val="24"/>
        </w:rPr>
        <w:t xml:space="preserve"> Gathering the Scattered Mind</w:t>
      </w:r>
    </w:p>
    <w:p w:rsidR="005855E0" w:rsidRPr="00875F7D" w:rsidRDefault="005855E0" w:rsidP="005855E0">
      <w:pPr>
        <w:rPr>
          <w:sz w:val="24"/>
          <w:szCs w:val="24"/>
        </w:rPr>
      </w:pPr>
      <w:r w:rsidRPr="00875F7D">
        <w:rPr>
          <w:sz w:val="24"/>
          <w:szCs w:val="24"/>
        </w:rPr>
        <w:t>Week 4</w:t>
      </w:r>
      <w:r w:rsidR="00135348" w:rsidRPr="00875F7D">
        <w:rPr>
          <w:sz w:val="24"/>
          <w:szCs w:val="24"/>
        </w:rPr>
        <w:t>: Recognizing Aversion</w:t>
      </w:r>
    </w:p>
    <w:p w:rsidR="005855E0" w:rsidRPr="00875F7D" w:rsidRDefault="005855E0" w:rsidP="005855E0">
      <w:pPr>
        <w:rPr>
          <w:sz w:val="24"/>
          <w:szCs w:val="24"/>
        </w:rPr>
      </w:pPr>
      <w:r w:rsidRPr="00875F7D">
        <w:rPr>
          <w:sz w:val="24"/>
          <w:szCs w:val="24"/>
        </w:rPr>
        <w:t>Week 5</w:t>
      </w:r>
      <w:r w:rsidR="00135348" w:rsidRPr="00875F7D">
        <w:rPr>
          <w:sz w:val="24"/>
          <w:szCs w:val="24"/>
        </w:rPr>
        <w:t>: Allowing/Letting Be</w:t>
      </w:r>
    </w:p>
    <w:p w:rsidR="005855E0" w:rsidRPr="00875F7D" w:rsidRDefault="005855E0" w:rsidP="005855E0">
      <w:pPr>
        <w:rPr>
          <w:sz w:val="24"/>
          <w:szCs w:val="24"/>
        </w:rPr>
      </w:pPr>
      <w:r w:rsidRPr="00875F7D">
        <w:rPr>
          <w:sz w:val="24"/>
          <w:szCs w:val="24"/>
        </w:rPr>
        <w:t>Week 6</w:t>
      </w:r>
      <w:r w:rsidR="00135348" w:rsidRPr="00875F7D">
        <w:rPr>
          <w:sz w:val="24"/>
          <w:szCs w:val="24"/>
        </w:rPr>
        <w:t>: Thoughts Are Not Facts</w:t>
      </w:r>
    </w:p>
    <w:p w:rsidR="005855E0" w:rsidRPr="00875F7D" w:rsidRDefault="005855E0" w:rsidP="005855E0">
      <w:pPr>
        <w:rPr>
          <w:sz w:val="24"/>
          <w:szCs w:val="24"/>
        </w:rPr>
      </w:pPr>
      <w:r w:rsidRPr="00875F7D">
        <w:rPr>
          <w:sz w:val="24"/>
          <w:szCs w:val="24"/>
        </w:rPr>
        <w:t>Week 7</w:t>
      </w:r>
      <w:r w:rsidR="00135348" w:rsidRPr="00875F7D">
        <w:rPr>
          <w:sz w:val="24"/>
          <w:szCs w:val="24"/>
        </w:rPr>
        <w:t>: How Can I Best Take Care of Myself?</w:t>
      </w:r>
    </w:p>
    <w:p w:rsidR="005855E0" w:rsidRPr="00875F7D" w:rsidRDefault="005855E0" w:rsidP="005855E0">
      <w:pPr>
        <w:rPr>
          <w:sz w:val="24"/>
          <w:szCs w:val="24"/>
        </w:rPr>
      </w:pPr>
      <w:r w:rsidRPr="00875F7D">
        <w:rPr>
          <w:sz w:val="24"/>
          <w:szCs w:val="24"/>
        </w:rPr>
        <w:t>Week 8</w:t>
      </w:r>
      <w:r w:rsidR="00135348" w:rsidRPr="00875F7D">
        <w:rPr>
          <w:sz w:val="24"/>
          <w:szCs w:val="24"/>
        </w:rPr>
        <w:t>: Maintaining and Extending New Learning</w:t>
      </w:r>
    </w:p>
    <w:p w:rsidR="005855E0" w:rsidRPr="00875F7D" w:rsidRDefault="005855E0" w:rsidP="005855E0">
      <w:pPr>
        <w:rPr>
          <w:sz w:val="24"/>
          <w:szCs w:val="24"/>
        </w:rPr>
      </w:pPr>
    </w:p>
    <w:sectPr w:rsidR="005855E0" w:rsidRPr="00875F7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4B0C" w:rsidRDefault="00D84B0C" w:rsidP="005855E0">
      <w:pPr>
        <w:spacing w:after="0" w:line="240" w:lineRule="auto"/>
      </w:pPr>
      <w:r>
        <w:separator/>
      </w:r>
    </w:p>
  </w:endnote>
  <w:endnote w:type="continuationSeparator" w:id="0">
    <w:p w:rsidR="00D84B0C" w:rsidRDefault="00D84B0C" w:rsidP="005855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054E8" w:rsidRDefault="004054E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054E8" w:rsidRDefault="004054E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054E8" w:rsidRDefault="004054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4B0C" w:rsidRDefault="00D84B0C" w:rsidP="005855E0">
      <w:pPr>
        <w:spacing w:after="0" w:line="240" w:lineRule="auto"/>
      </w:pPr>
      <w:r>
        <w:separator/>
      </w:r>
    </w:p>
  </w:footnote>
  <w:footnote w:type="continuationSeparator" w:id="0">
    <w:p w:rsidR="00D84B0C" w:rsidRDefault="00D84B0C" w:rsidP="005855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054E8" w:rsidRDefault="004054E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855E0" w:rsidRDefault="00012BF0">
    <w:pPr>
      <w:pStyle w:val="Header"/>
    </w:pPr>
    <w:r>
      <w:t xml:space="preserve">Additional file </w:t>
    </w:r>
    <w:r>
      <w:t>3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054E8" w:rsidRDefault="004054E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357"/>
    <w:rsid w:val="00003743"/>
    <w:rsid w:val="00012BF0"/>
    <w:rsid w:val="000302C3"/>
    <w:rsid w:val="000902F5"/>
    <w:rsid w:val="000A36AE"/>
    <w:rsid w:val="000B4DFD"/>
    <w:rsid w:val="000D6DD0"/>
    <w:rsid w:val="001047E9"/>
    <w:rsid w:val="00135348"/>
    <w:rsid w:val="001704E5"/>
    <w:rsid w:val="00181E6D"/>
    <w:rsid w:val="001C3DF6"/>
    <w:rsid w:val="002446DF"/>
    <w:rsid w:val="00251BB9"/>
    <w:rsid w:val="002B4C97"/>
    <w:rsid w:val="004017A7"/>
    <w:rsid w:val="004054E8"/>
    <w:rsid w:val="004520B1"/>
    <w:rsid w:val="00452D6A"/>
    <w:rsid w:val="004920EC"/>
    <w:rsid w:val="004C686B"/>
    <w:rsid w:val="004E71B3"/>
    <w:rsid w:val="004F178B"/>
    <w:rsid w:val="00506475"/>
    <w:rsid w:val="005265A7"/>
    <w:rsid w:val="005527AA"/>
    <w:rsid w:val="005855E0"/>
    <w:rsid w:val="005B2C13"/>
    <w:rsid w:val="00625357"/>
    <w:rsid w:val="007256AF"/>
    <w:rsid w:val="00802726"/>
    <w:rsid w:val="008315BB"/>
    <w:rsid w:val="00875F7D"/>
    <w:rsid w:val="008C396E"/>
    <w:rsid w:val="008F23CF"/>
    <w:rsid w:val="0094583A"/>
    <w:rsid w:val="00971502"/>
    <w:rsid w:val="00982835"/>
    <w:rsid w:val="00A75B38"/>
    <w:rsid w:val="00B012C8"/>
    <w:rsid w:val="00B667AB"/>
    <w:rsid w:val="00B82DEB"/>
    <w:rsid w:val="00BD1F0E"/>
    <w:rsid w:val="00C02B77"/>
    <w:rsid w:val="00C052D9"/>
    <w:rsid w:val="00C06D16"/>
    <w:rsid w:val="00C64744"/>
    <w:rsid w:val="00C76072"/>
    <w:rsid w:val="00C949CB"/>
    <w:rsid w:val="00CB5856"/>
    <w:rsid w:val="00CD077D"/>
    <w:rsid w:val="00D84B0C"/>
    <w:rsid w:val="00DB4996"/>
    <w:rsid w:val="00EF2C3F"/>
    <w:rsid w:val="00FA2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D676AD8-914D-4B42-A2AB-21AD8968C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55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55E0"/>
  </w:style>
  <w:style w:type="paragraph" w:styleId="Footer">
    <w:name w:val="footer"/>
    <w:basedOn w:val="Normal"/>
    <w:link w:val="FooterChar"/>
    <w:uiPriority w:val="99"/>
    <w:unhideWhenUsed/>
    <w:rsid w:val="005855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55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S</dc:creator>
  <cp:lastModifiedBy>Mariyana Schoultz</cp:lastModifiedBy>
  <cp:revision>3</cp:revision>
  <dcterms:created xsi:type="dcterms:W3CDTF">2015-11-17T09:50:00Z</dcterms:created>
  <dcterms:modified xsi:type="dcterms:W3CDTF">2015-11-17T10:06:00Z</dcterms:modified>
</cp:coreProperties>
</file>